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Additional file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ssessment of risk of bias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 xml:space="preserve">and study quality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Note: A study can be awarded a maximum of one star for each numbered item within the Selection and Outcome categories. A maximum of two stars can be given for Comparabil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. Selec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Representativeness of the 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) Truly representative of the average cohort of patients wit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risk of morta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Somewhat representative of the average cohort of patients wit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risk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ortality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Selected group of users e.g. nurses, volunteer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 of the derivation of the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) Selection of the non-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Drawn from the same community as the exposed cohort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Drawn from a different sourc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No description of the derivation of the non-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3) Ascertainment of exposur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Secure record (e.g. medical records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Structured interview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Written self rep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4) Demonstration that outcome of interest was not present at start of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Yes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B. Comparabilit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Comparability of cohorts on the basis of the design or analysi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Study controls for severity of illness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) Study controls f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at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following: ag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-morbidity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C. Outcom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Assessment of outcom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Independent blind assessment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Record linkage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Self rep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) Was follow-up long enough for outcomes to occu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Yes (hospital stay considered adequate follow up period for outcome of interest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3) Adequacy of follow up of cohor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Complete follow up - all subjects accounted for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Subjects lost to follow up unlikely to introduce bias; small number lost to follow-up (&gt; 90 % follow up), or description provided of those lost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Follow up rate &lt; 90% and no description of those los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stateme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我嫄嫄啦</cp:lastModifiedBy>
  <dcterms:modified xsi:type="dcterms:W3CDTF">2018-03-17T08:51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